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Supplemental Material: Novel Compounds and Biological Screening Result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hd w:fill="FFFFFF" w:val="clear"/>
        </w:rPr>
        <w:t>Structure-activity relationships of inactive-conformation binding EGFR inhibitors: Linking the ATP and allosteric pockets.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Surbhi P. Chitnis,</w:t>
      </w:r>
      <w:r>
        <w:rPr>
          <w:rFonts w:cs="Times New Roman" w:ascii="Times New Roman" w:hAnsi="Times New Roman"/>
          <w:color w:val="000000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Florian Wittlinger,</w:t>
      </w:r>
      <w:r>
        <w:rPr>
          <w:rFonts w:cs="Times New Roman" w:ascii="Times New Roman" w:hAnsi="Times New Roman"/>
          <w:color w:val="000000"/>
          <w:shd w:fill="FFFFFF" w:val="clear"/>
          <w:vertAlign w:val="superscript"/>
        </w:rPr>
        <w:t>2,3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Mareike Möllers,</w:t>
      </w:r>
      <w:r>
        <w:rPr>
          <w:rFonts w:cs="Times New Roman" w:ascii="Times New Roman" w:hAnsi="Times New Roman"/>
          <w:color w:val="000000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Tyler J. Hartman,</w:t>
      </w:r>
      <w:r>
        <w:rPr>
          <w:rFonts w:cs="Times New Roman" w:ascii="Times New Roman" w:hAnsi="Times New Roman"/>
          <w:color w:val="000000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Marcel Günther,</w:t>
      </w:r>
      <w:r>
        <w:rPr>
          <w:rFonts w:cs="Times New Roman" w:ascii="Times New Roman" w:hAnsi="Times New Roman"/>
          <w:color w:val="000000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Michael J. Eck,</w:t>
      </w:r>
      <w:r>
        <w:rPr>
          <w:rFonts w:cs="Times New Roman" w:ascii="Times New Roman" w:hAnsi="Times New Roman"/>
          <w:color w:val="000000"/>
          <w:shd w:fill="FFFFFF" w:val="clear"/>
          <w:vertAlign w:val="superscript"/>
        </w:rPr>
        <w:t>4,5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Stefan A. Laufer,</w:t>
      </w:r>
      <w:r>
        <w:rPr>
          <w:rFonts w:cs="Times New Roman" w:ascii="Times New Roman" w:hAnsi="Times New Roman"/>
          <w:color w:val="000000"/>
          <w:shd w:fill="FFFFFF" w:val="clear"/>
          <w:vertAlign w:val="superscript"/>
        </w:rPr>
        <w:t>2,6,7</w:t>
      </w:r>
      <w:r>
        <w:rPr>
          <w:rFonts w:cs="Times New Roman" w:ascii="Times New Roman" w:hAnsi="Times New Roman"/>
          <w:color w:val="000000"/>
          <w:shd w:fill="FFFFFF" w:val="clear"/>
        </w:rPr>
        <w:t>* David E. Heppner</w:t>
      </w:r>
      <w:r>
        <w:rPr>
          <w:rFonts w:cs="Times New Roman" w:ascii="Times New Roman" w:hAnsi="Times New Roman"/>
          <w:color w:val="000000"/>
          <w:shd w:fill="FFFFFF" w:val="clear"/>
          <w:vertAlign w:val="superscript"/>
        </w:rPr>
        <w:t>1,8,9,10</w:t>
      </w:r>
      <w:r>
        <w:rPr>
          <w:rFonts w:cs="Times New Roman" w:ascii="Times New Roman" w:hAnsi="Times New Roman"/>
          <w:color w:val="000000"/>
          <w:shd w:fill="FFFFFF" w:val="clear"/>
        </w:rPr>
        <w:t>*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. Department of Chemistry, University at Buffalo, The State University of New York, Buffalo, NY, 14260, USA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 Department of Pharmaceutical and Medicinal Chemistry, Institute of Pharmaceutical Sciences, Eberhard Karls Universität Tübingen, Auf der Morgenstelle 8, 72076 Tübingen, Germany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 Department of Medicinal Chemistry, Eberhard Karls Universität Tübingen, Faculty of Medicine, Institute for Biomedical Engineering, Tübingen, 72076, Germany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 Department of Cancer Biology, Dana-Farber Cancer Institute, Boston, MA, 02215 USA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 Department of Biological Chemistry and Molecular Pharmacology, Harvard Medical School, Boston, MA, 02115 USA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 Cluster of Excellence iFIT (EXC 2180) “Image-Guided and Functionally Instructed Tumor Therapies” Eberhard Karls Universität Tübingen, 72076 Tübingen, Germany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 Tübingen Center for Academic Drug Discovery &amp; Development (TüCAD2), 72076 Tübingen, Germany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. Department of Structural Biology, University at Buffalo, The State University of New York, Buffalo, NY, 14260, USA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. Department of Pharmaceutical Sciences, University at Buffalo, The State University of New York, Buffalo, NY 14214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. Department of Pharmacology and Therapeutics, Roswell Park Comprehensive Cancer Center, Buffalo, NY,14203, USA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Corresponding authors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whom correspondence may be addressed: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avid E. Heppner </w:t>
        <w:tab/>
      </w:r>
      <w:hyperlink r:id="rId2">
        <w:r>
          <w:rPr>
            <w:rStyle w:val="InternetLink"/>
            <w:rFonts w:cs="Times New Roman" w:ascii="Times New Roman" w:hAnsi="Times New Roman"/>
          </w:rPr>
          <w:t>davidhep@buffalo.edu</w:t>
        </w:r>
      </w:hyperlink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tefan A. Laufer </w:t>
        <w:tab/>
      </w:r>
      <w:hyperlink r:id="rId3">
        <w:r>
          <w:rPr>
            <w:rStyle w:val="InternetLink"/>
            <w:rFonts w:cs="Times New Roman" w:ascii="Times New Roman" w:hAnsi="Times New Roman"/>
          </w:rPr>
          <w:t>stefan.laufer@uni-tuebingen.de</w:t>
        </w:r>
      </w:hyperlink>
    </w:p>
    <w:p>
      <w:pPr>
        <w:pStyle w:val="Normal"/>
        <w:rPr>
          <w:rFonts w:ascii="Times New Roman" w:hAnsi="Times New Roman" w:cs="Times New Roman"/>
          <w:i/>
          <w:i/>
          <w:color w:val="5B9BD5"/>
          <w:lang w:val="en-US"/>
        </w:rPr>
      </w:pPr>
      <w:r>
        <w:rPr>
          <w:rFonts w:cs="Times New Roman" w:ascii="Times New Roman" w:hAnsi="Times New Roman"/>
          <w:i/>
          <w:color w:val="5B9BD5"/>
          <w:lang w:val="en-US"/>
        </w:rPr>
      </w:r>
    </w:p>
    <w:p>
      <w:pPr>
        <w:pStyle w:val="Normal"/>
        <w:rPr>
          <w:i/>
          <w:i/>
          <w:color w:val="5B9BD5"/>
          <w:lang w:val="en-US"/>
        </w:rPr>
      </w:pPr>
      <w:r>
        <w:rPr>
          <w:i/>
          <w:color w:val="5B9BD5"/>
          <w:lang w:val="en-US"/>
        </w:rPr>
      </w:r>
    </w:p>
    <w:p>
      <w:pPr>
        <w:pStyle w:val="Normal"/>
        <w:rPr>
          <w:i/>
          <w:i/>
          <w:color w:val="5B9BD5"/>
          <w:lang w:val="en-US"/>
        </w:rPr>
      </w:pPr>
      <w:r>
        <w:rPr>
          <w:i/>
          <w:color w:val="5B9BD5"/>
          <w:lang w:val="en-US"/>
        </w:rPr>
      </w:r>
    </w:p>
    <w:p>
      <w:pPr>
        <w:pStyle w:val="Normal"/>
        <w:rPr>
          <w:i/>
          <w:i/>
          <w:color w:val="5B9BD5"/>
          <w:lang w:val="en-US"/>
        </w:rPr>
      </w:pPr>
      <w:r>
        <w:rPr>
          <w:i/>
          <w:color w:val="5B9BD5"/>
          <w:lang w:val="en-US"/>
        </w:rPr>
      </w:r>
    </w:p>
    <w:p>
      <w:pPr>
        <w:pStyle w:val="Normal"/>
        <w:rPr>
          <w:i/>
          <w:i/>
          <w:color w:val="5B9BD5"/>
          <w:lang w:val="en-US"/>
        </w:rPr>
      </w:pPr>
      <w:r>
        <w:rPr>
          <w:i/>
          <w:color w:val="5B9BD5"/>
          <w:lang w:val="en-US"/>
        </w:rPr>
      </w:r>
    </w:p>
    <w:p>
      <w:pPr>
        <w:pStyle w:val="Normal"/>
        <w:rPr>
          <w:i/>
          <w:i/>
          <w:color w:val="5B9BD5"/>
          <w:lang w:val="en-US"/>
        </w:rPr>
      </w:pPr>
      <w:r>
        <w:rPr>
          <w:i/>
          <w:color w:val="5B9BD5"/>
          <w:lang w:val="en-US"/>
        </w:rPr>
      </w:r>
    </w:p>
    <w:tbl>
      <w:tblPr>
        <w:tblW w:w="9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4313"/>
        <w:gridCol w:w="1510"/>
        <w:gridCol w:w="1647"/>
      </w:tblGrid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Compound No.</w:t>
            </w:r>
          </w:p>
        </w:tc>
        <w:tc>
          <w:tcPr>
            <w:tcW w:w="43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InChI</w:t>
            </w:r>
          </w:p>
        </w:tc>
        <w:tc>
          <w:tcPr>
            <w:tcW w:w="31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Biological Activity (</w:t>
            </w:r>
            <w:r>
              <w:rPr>
                <w:b/>
                <w:color w:val="000000"/>
                <w:sz w:val="24"/>
                <w:lang w:val="en-US"/>
              </w:rPr>
              <w:t>IC</w:t>
            </w:r>
            <w:r>
              <w:rPr>
                <w:b/>
                <w:color w:val="000000"/>
                <w:sz w:val="24"/>
                <w:vertAlign w:val="subscript"/>
                <w:lang w:val="en-US"/>
              </w:rPr>
              <w:t>50</w:t>
            </w:r>
            <w:r>
              <w:rPr>
                <w:b/>
                <w:sz w:val="24"/>
                <w:lang w:val="en-US"/>
              </w:rPr>
              <w:t>)</w:t>
            </w:r>
            <w:r>
              <w:rPr>
                <w:b/>
                <w:sz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</w:r>
          </w:p>
        </w:tc>
        <w:tc>
          <w:tcPr>
            <w:tcW w:w="43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LR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LR/T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InChI=1S/C17H17N5OS/c1-10(23)20-14-9-12(6-7-19-14)16-15(21-17(22-16)24-2)11-4-3-5-13(18)8-11/h3-9H,18H2,1-2H3,(H,21,22)(H,19,20,23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&gt; 10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  <w:lang w:val="en-US"/>
              </w:rPr>
            </w:pPr>
            <w:r>
              <w:rPr>
                <w:rFonts w:cs="Times New Roman" w:ascii="Times New Roman" w:hAnsi="Times New Roman"/>
              </w:rPr>
              <w:t>&gt; 10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4H21N5O2S/c1-15(30)26-20-14-18(11-12-25-20)22-21(28-24(29-22)32-2)17-9-6-10-19(13-17)27-23(31)16-7-4-3-5-8-16/h3-14H,1-2H3,(H,27,31)(H,28,29)(H,25,26,30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>0.045 ± 0.004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>0.59 ± 0.03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4H20FN5O2S/c1-14(31)27-20-13-17(10-11-26-20)22-21(29-24(30-22)33-2)16-4-3-5-19(12-16)28-23(32)15-6-8-18(25)9-7-15/h3-13H,1-2H3,(H,28,32)(H,29,30)(H,26,27,31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>0.81 ± 0.1</w:t>
            </w:r>
            <w:r>
              <w:rPr>
                <w:rFonts w:cs="Times New Roman" w:ascii="Times New Roman" w:hAnsi="Times New Roman"/>
                <w:bCs/>
              </w:rPr>
              <w:t xml:space="preserve"> μ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&gt; 10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4H20FN5O2S/c1-14(31)27-20-13-16(9-10-26-20)22-21(29-24(30-22)33-2)15-5-4-8-19(12-15)28-23(32)17-6-3-7-18(25)11-17/h3-13H,1-2H3,(H,28,32)(H,29,30)(H,26,27,31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>0.10 ± 0.01</w:t>
            </w:r>
            <w:r>
              <w:rPr>
                <w:rFonts w:cs="Times New Roman" w:ascii="Times New Roman" w:hAnsi="Times New Roman"/>
                <w:bCs/>
              </w:rPr>
              <w:t xml:space="preserve"> μ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0.73 ± 0.08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4H19F2N5O2S/c1-13(32)28-20-11-15(6-7-27-20)22-21(30-24(31-22)34-2)14-4-3-5-19(10-14)29-23(33)16-8-17(25)12-18(26)9-16/h3-12H,1-2H3,(H,29,33)(H,30,31)(H,27,28,32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0.47 ± 0.08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&gt; 10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4H19F2N5O2S/c1-13(32)28-19-12-15(9-10-27-19)22-21(30-24(31-22)34-2)14-5-3-6-16(11-14)29-23(33)20-17(25)7-4-8-18(20)26/h3-12H,1-2H3,(H,29,33)(H,30,31)(H,27,28,32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0.015 ± 0.003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0.102 ± 0.007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4H18F3N5O2S/c1-12(33)29-19-9-14(6-7-28-19)22-21(31-24(32-22)35-2)13-4-3-5-16(8-13)30-23(34)20-17(26)10-15(25)11-18(20)27/h3-11H,1-2H3,(H,30,34)(H,31,32)(H,28,29,33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0.31 ± 0.04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3.91 ± 1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4H21N5O3S/c1-14(30)26-20-13-16(9-10-25-20)22-21(28-24(29-22)33-2)15-5-3-7-18(11-15)27-23(32)17-6-4-8-19(31)12-17/h3-13,31H,1-2H3,(H,27,32)(H,28,29)(H,25,26,30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>0.0052 ± 0.0003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>0.051 ± 0.004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4H20FN5O3S/c1-13(31)27-20-11-15(8-9-26-20)22-21(29-24(30-22)34-2)14-4-3-5-16(10-14)28-23(33)18-12-17(32)6-7-19(18)25/h3-12,32H,1-2H3,(H,28,33)(H,29,30)(H,26,27,31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>0.0055 ± 0.0003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d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>0.032 ± 0.003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d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3H20N6O2S/c1-14(30)26-19-12-16(8-10-25-19)21-20(28-23(29-21)32-2)15-5-3-7-18(11-15)27-22(31)17-6-4-9-24-13-17/h3-13H,1-2H3,(H,27,31)(H,28,29)(H,25,26,30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>0.15 ± 0.01</w:t>
            </w:r>
            <w:r>
              <w:rPr>
                <w:rFonts w:cs="Times New Roman" w:ascii="Times New Roman" w:hAnsi="Times New Roman"/>
                <w:bCs/>
              </w:rPr>
              <w:t xml:space="preserve"> μ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>1.83 ± 0.1</w:t>
            </w:r>
            <w:r>
              <w:rPr>
                <w:rFonts w:cs="Times New Roman" w:ascii="Times New Roman" w:hAnsi="Times New Roman"/>
                <w:bCs/>
              </w:rPr>
              <w:t xml:space="preserve"> μ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3H20N6O2S/c1-14(30)26-19-13-16(9-11-25-19)21-20(28-23(29-21)32-2)15-6-5-7-17(12-15)27-22(31)18-8-3-4-10-24-18/h3-13H,1-2H3,(H,27,31)(H,28,29)(H,25,26,30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>0.21 ± 0.01</w:t>
            </w:r>
            <w:r>
              <w:rPr>
                <w:rFonts w:cs="Times New Roman" w:ascii="Times New Roman" w:hAnsi="Times New Roman"/>
                <w:bCs/>
              </w:rPr>
              <w:t xml:space="preserve"> μ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2.11 ± 0.12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3H20N6O2S/c1-14(30)26-19-13-17(8-11-25-19)21-20(28-23(29-21)32-2)16-4-3-5-18(12-16)27-22(31)15-6-9-24-10-7-15/h3-13H,1-2H3,(H,27,31)(H,28,29)(H,25,26,30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2.5 ± 0.3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&gt; 10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7H24N6O2S/c1-16(34)29-23-15-18(10-12-28-23)25-24(31-27(32-25)36-3)17-6-4-7-19(14-17)30-26(35)21-8-5-9-22-20(21)11-13-33(22)2/h4-15H,1-3H3,(H,30,35)(H,31,32)(H,28,29,34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0.323 ± 0.03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1.4 ± 0.2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8H23N5O2S/c1-17(34)30-24-16-20(13-14-29-24)26-25(32-28(33-26)36-2)19-9-5-10-21(15-19)31-27(35)23-12-6-8-18-7-3-4-11-22(18)23/h3-16H,1-2H3,(H,31,35)(H,32,33)(H,29,30,34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0.062 ± 0.005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0.22 ± 0.02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8H23N5O2S/c1-17(34)30-24-16-21(12-13-29-24)26-25(32-28(33-26)36-2)20-8-5-9-23(15-20)31-27(35)22-11-10-18-6-3-4-7-19(18)14-22/h3-16H,1-2H3,(H,31,35)(H,32,33)(H,29,30,34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&gt; 10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&gt; 10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2H19N5O2S2/c1-13(28)24-18-11-15(6-8-23-18)20-19(26-22(27-20)30-2)14-4-3-5-17(10-14)25-21(29)16-7-9-31-12-16/h3-12H,1-2H3,(H,25,29)(H,26,27)(H,23,24,28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0.12 ± 0.007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2.4 ± 0.2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2H19N5O2S2/c1-13(28)24-18-12-15(8-9-23-18)20-19(26-22(27-20)30-2)14-5-3-6-16(11-14)25-21(29)17-7-4-10-31-17/h3-12H,1-2H3,(H,25,29)(H,26,27)(H,23,24,28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0.093 ± 0.02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1.5 ± 0.1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8H19N5O3S2/c1-11(24)20-15-10-13(7-8-19-15)17-16(21-18(22-17)27-2)12-5-4-6-14(9-12)23-28(3,25)26/h4-10,23H,1-3H3,(H,21,22)(H,19,20,24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0.43 ± 0.06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7.71 ± 0.70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0H23N5O3S2/c1-4-10-30(27,28)25-16-7-5-6-14(11-16)18-19(24-20(23-18)29-3)15-8-9-21-17(12-15)22-13(2)26/h5-9,11-12,25H,4,10H2,1-3H3,(H,23,24)(H,21,22,26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0.66 ± 0.03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1.75 ± 0.11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0H21N5O3S2/c1-12(26)22-17-11-14(8-9-21-17)19-18(23-20(24-19)29-2)13-4-3-5-15(10-13)25-30(27,28)16-6-7-16/h3-5,8-11,16,25H,6-7H2,1-2H3,(H,23,24)(H,21,22,26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0.13 ± 0.01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5.10 ± 0.33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3H21N5O3S2/c1-15(29)25-20-14-17(11-12-24-20)22-21(26-23(27-22)32-2)16-7-6-8-18(13-16)28-33(30,31)19-9-4-3-5-10-19/h3-14,28H,1-2H3,(H,26,27)(H,24,25,29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1.23 ± 0.08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1.51 ± 0.19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4H20FN5O2S/c1-14(31)27-20-13-17(10-11-26-20)22-21(29-24(30-22)33-2)16-8-9-18(25)19(12-16)28-23(32)15-6-4-3-5-7-15/h3-13H,1-2H3,(H,28,32)(H,29,30)(H,26,27,31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0.042 ± 0.004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1.23 ± 0.15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4H18F3N5O2S/c1-12(33)29-19-11-14(8-9-28-19)22-21(31-24(32-22)35-2)13-6-7-15(25)18(10-13)30-23(34)20-16(26)4-3-5-17(20)27/h3-11H,1-2H3,(H,30,34)(H,31,32)(H,28,29,33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0.062 ± 0.008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1.21 ± 0.24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4H18F3N5O2S/c1-12(33)29-20-10-14(5-6-28-20)22-21(31-24(32-22)35-2)13-3-4-18(27)19(9-13)30-23(34)15-7-16(25)11-17(26)8-15/h3-11H,1-2H3,(H,30,34)(H,31,32)(H,28,29,33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0.517 ± 0.071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&gt; 10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4H21N5O2S/c1-15(30)26-20-14-17(12-13-25-20)21-22(29-24(28-21)32-2)18-10-6-7-11-19(18)27-23(31)16-8-4-3-5-9-16/h3-14H,1-2H3,(H,27,31)(H,28,29)(H,25,26,30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&gt; 10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&gt; 10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5" w:leader="none"/>
              </w:tabs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ab/>
              <w:t>InChI=1S/C24H20FN5O2S/c1-14(31)27-20-13-16(11-12-26-20)21-22(30-24(29-21)33-2)18-5-3-4-6-19(18)28-23(32)15-7-9-17(25)10-8-15/h3-13H,1-2H3,(H,28,32)(H,29,30)(H,26,27,31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&gt; 10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&gt; 10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4H19F2N5O2S/c1-13(32)28-19-12-14(10-11-27-19)21-22(31-24(30-21)34-2)15-6-3-4-9-18(15)29-23(33)20-16(25)7-5-8-17(20)26/h3-12H,1-2H3,(H,29,33)(H,30,31)(H,27,28,32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&gt; 10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&gt; 10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4H21N5O3S/c1-14(30)26-20-13-15(10-11-25-20)21-22(29-24(28-21)33-2)18-8-3-4-9-19(18)27-23(32)16-6-5-7-17(31)12-16/h3-13,31H,1-2H3,(H,27,32)(H,28,29)(H,25,26,30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&gt; 10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&gt; 10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3H20N6O2S/c1-14(30)26-19-12-15(9-11-25-19)20-21(29-23(28-20)32-2)17-7-3-4-8-18(17)27-22(31)16-6-5-10-24-13-16/h3-13H,1-2H3,(H,27,31)(H,28,29)(H,25,26,30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&gt; 10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&gt; 10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3H20N6O2S/c1-14(30)26-19-13-15(10-12-25-19)20-21(29-23(28-20)32-2)16-7-3-4-8-17(16)27-22(31)18-9-5-6-11-24-18/h3-13H,1-2H3,(H,27,31)(H,28,29)(H,25,26,30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&gt; 10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&gt; 10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3H20N6O2S/c1-14(30)26-19-13-16(9-12-25-19)20-21(29-23(28-20)32-2)17-5-3-4-6-18(17)27-22(31)15-7-10-24-11-8-15/h3-13H,1-2H3,(H,27,31)(H,28,29)(H,25,26,30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&gt; 10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&gt; 10 </w:t>
            </w:r>
            <w:r>
              <w:rPr>
                <w:rFonts w:cs="Times New Roman" w:ascii="Times New Roman" w:hAnsi="Times New Roman"/>
                <w:bCs/>
              </w:rPr>
              <w:t>μM</w:t>
            </w:r>
          </w:p>
        </w:tc>
      </w:tr>
    </w:tbl>
    <w:p>
      <w:pPr>
        <w:pStyle w:val="Normal"/>
        <w:jc w:val="both"/>
        <w:rPr/>
      </w:pPr>
      <w:r>
        <w:rPr>
          <w:vertAlign w:val="superscript"/>
          <w:lang w:val="en-US"/>
        </w:rPr>
        <w:t>a</w:t>
      </w:r>
      <w:r>
        <w:rPr>
          <w:rFonts w:cs="Times New Roman" w:ascii="Times New Roman" w:hAnsi="Times New Roman"/>
        </w:rPr>
        <w:t>IC</w:t>
      </w:r>
      <w:r>
        <w:rPr>
          <w:rFonts w:cs="Times New Roman" w:ascii="Times New Roman" w:hAnsi="Times New Roman"/>
          <w:vertAlign w:val="subscript"/>
        </w:rPr>
        <w:t>50</w:t>
      </w:r>
      <w:r>
        <w:rPr>
          <w:rFonts w:cs="Times New Roman" w:ascii="Times New Roman" w:hAnsi="Times New Roman"/>
        </w:rPr>
        <w:t xml:space="preserve"> values were measured from non-linear least squares fitting of HTRF activity data collected in triplicate. ATP concentration of 100 μM. Errors are reported as ± the standard error. 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Data from Wittlinger and Ogboo et al. </w:t>
      </w: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Data from Wittlinger et al. </w:t>
      </w: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 xml:space="preserve">Data from Wittlinger and Heppner et al. </w:t>
      </w:r>
    </w:p>
    <w:p>
      <w:pPr>
        <w:pStyle w:val="Normal"/>
        <w:spacing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headerReference w:type="default" r:id="rId4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2528570" cy="631825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17" r="-4" b="-17"/>
                  <a:stretch>
                    <a:fillRect/>
                  </a:stretch>
                </pic:blipFill>
                <pic:spPr bwMode="auto">
                  <a:xfrm>
                    <a:off x="0" y="0"/>
                    <a:ext cx="2528570" cy="6318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76"/>
    </w:pPr>
    <w:rPr>
      <w:rFonts w:ascii="Calibri" w:hAnsi="Calibri" w:eastAsia="Calibri" w:cs="Times New Roman"/>
      <w:kern w:val="2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avidhep@buffalo.edu" TargetMode="External"/><Relationship Id="rId3" Type="http://schemas.openxmlformats.org/officeDocument/2006/relationships/hyperlink" Target="mailto:stefan.laufer@uni-tuebingen.de" TargetMode="External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8T14:36:00Z</dcterms:created>
  <dc:creator>Holger Stark</dc:creator>
  <dc:description/>
  <cp:keywords/>
  <dc:language>en-US</dc:language>
  <cp:lastModifiedBy>chitnissurbhi@gmail.com</cp:lastModifiedBy>
  <dcterms:modified xsi:type="dcterms:W3CDTF">2025-05-07T21:30:00Z</dcterms:modified>
  <cp:revision>5</cp:revision>
  <dc:subject/>
  <dc:title/>
</cp:coreProperties>
</file>